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178162" w14:textId="737826BE" w:rsidR="00863538" w:rsidRDefault="00863538" w:rsidP="00A6171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14:paraId="63733730" w14:textId="77777777" w:rsidR="00863538" w:rsidRDefault="00863538" w:rsidP="00A6171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CF088F" w14:textId="368CDA88" w:rsidR="001726A9" w:rsidRDefault="001726A9" w:rsidP="009F15CE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726A9">
        <w:rPr>
          <w:rFonts w:ascii="Times New Roman" w:hAnsi="Times New Roman" w:cs="Times New Roman"/>
          <w:b/>
          <w:sz w:val="24"/>
          <w:szCs w:val="24"/>
          <w:lang w:val="en-US"/>
        </w:rPr>
        <w:t>SLC-0111 increas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1726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is</w:t>
      </w:r>
      <w:r w:rsidR="006861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-Pt effect on apoptosis in HNSCC </w:t>
      </w:r>
      <w:r w:rsidRPr="001726A9">
        <w:rPr>
          <w:rFonts w:ascii="Times New Roman" w:hAnsi="Times New Roman" w:cs="Times New Roman"/>
          <w:b/>
          <w:sz w:val="24"/>
          <w:szCs w:val="24"/>
          <w:lang w:val="en-US"/>
        </w:rPr>
        <w:t>cells</w:t>
      </w:r>
    </w:p>
    <w:p w14:paraId="50EF7CBF" w14:textId="58067678" w:rsidR="009F15CE" w:rsidRPr="001726A9" w:rsidRDefault="001726A9" w:rsidP="001726A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D6E2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(A</w:t>
      </w:r>
      <w:r w:rsidR="009D6E23" w:rsidRPr="009D6E2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 and </w:t>
      </w:r>
      <w:r w:rsidR="0087021F" w:rsidRPr="009D6E2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C</w:t>
      </w:r>
      <w:r w:rsidRPr="009D6E2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)</w:t>
      </w:r>
      <w:r w:rsidRPr="009D6E2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proofErr w:type="spellStart"/>
      <w:r w:rsidR="00854DC6" w:rsidRPr="0087021F">
        <w:rPr>
          <w:rFonts w:ascii="Times New Roman" w:hAnsi="Times New Roman" w:cs="Times New Roman"/>
          <w:sz w:val="24"/>
          <w:szCs w:val="24"/>
          <w:lang w:val="en-US"/>
        </w:rPr>
        <w:t>FaDu</w:t>
      </w:r>
      <w:proofErr w:type="spellEnd"/>
      <w:r w:rsidR="00854DC6" w:rsidRPr="008702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61DE" w:rsidRPr="0087021F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6861DE" w:rsidRPr="009D6E2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SCC-011 </w:t>
      </w:r>
      <w:r w:rsidR="00854DC6" w:rsidRPr="0087021F">
        <w:rPr>
          <w:rFonts w:ascii="Times New Roman" w:hAnsi="Times New Roman" w:cs="Times New Roman"/>
          <w:sz w:val="24"/>
          <w:szCs w:val="24"/>
          <w:lang w:val="en-US"/>
        </w:rPr>
        <w:t>cells</w:t>
      </w:r>
      <w:r w:rsidRPr="0087021F">
        <w:rPr>
          <w:lang w:val="en-US"/>
        </w:rPr>
        <w:t xml:space="preserve"> </w:t>
      </w:r>
      <w:r w:rsidRPr="0087021F">
        <w:rPr>
          <w:rFonts w:ascii="Times New Roman" w:hAnsi="Times New Roman" w:cs="Times New Roman"/>
          <w:sz w:val="24"/>
          <w:szCs w:val="24"/>
          <w:lang w:val="en-US"/>
        </w:rPr>
        <w:t>grown under hypoxic conditions (1% O</w:t>
      </w:r>
      <w:r w:rsidRPr="008702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7021F">
        <w:rPr>
          <w:rFonts w:ascii="Times New Roman" w:hAnsi="Times New Roman" w:cs="Times New Roman"/>
          <w:sz w:val="24"/>
          <w:szCs w:val="24"/>
          <w:lang w:val="en-US"/>
        </w:rPr>
        <w:t xml:space="preserve">) and treated with Cis-Pt (1 </w:t>
      </w:r>
      <w:r w:rsidRPr="0087021F">
        <w:rPr>
          <w:rFonts w:ascii="Symbol" w:hAnsi="Symbol" w:cs="Times New Roman"/>
          <w:sz w:val="24"/>
          <w:szCs w:val="24"/>
          <w:lang w:val="en-US"/>
        </w:rPr>
        <w:t></w:t>
      </w:r>
      <w:r w:rsidRPr="0087021F">
        <w:rPr>
          <w:rFonts w:ascii="Times New Roman" w:hAnsi="Times New Roman" w:cs="Times New Roman"/>
          <w:sz w:val="24"/>
          <w:szCs w:val="24"/>
          <w:lang w:val="en-US"/>
        </w:rPr>
        <w:t>M), SLC-0111</w:t>
      </w:r>
      <w:r w:rsidRPr="001726A9">
        <w:rPr>
          <w:rFonts w:ascii="Times New Roman" w:hAnsi="Times New Roman" w:cs="Times New Roman"/>
          <w:sz w:val="24"/>
          <w:szCs w:val="24"/>
          <w:lang w:val="en-US"/>
        </w:rPr>
        <w:t xml:space="preserve"> (100 </w:t>
      </w:r>
      <w:r w:rsidRPr="001726A9">
        <w:rPr>
          <w:rFonts w:ascii="Symbol" w:hAnsi="Symbol" w:cs="Times New Roman"/>
          <w:sz w:val="24"/>
          <w:szCs w:val="24"/>
          <w:lang w:val="en-US"/>
        </w:rPr>
        <w:t></w:t>
      </w:r>
      <w:r w:rsidRPr="001726A9">
        <w:rPr>
          <w:rFonts w:ascii="Times New Roman" w:hAnsi="Times New Roman" w:cs="Times New Roman"/>
          <w:sz w:val="24"/>
          <w:szCs w:val="24"/>
          <w:lang w:val="en-US"/>
        </w:rPr>
        <w:t>M) and combination of the two drugs</w:t>
      </w:r>
      <w:r w:rsidR="00854DC6" w:rsidRPr="001726A9"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r w:rsidR="009F15CE" w:rsidRPr="001726A9">
        <w:rPr>
          <w:rFonts w:ascii="Times New Roman" w:hAnsi="Times New Roman" w:cs="Times New Roman"/>
          <w:sz w:val="24"/>
          <w:szCs w:val="24"/>
          <w:lang w:val="en-US"/>
        </w:rPr>
        <w:t>stained with Annexin V/PI and subjected to flow cytometry analysis</w:t>
      </w:r>
      <w:r w:rsidRPr="001726A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B1842">
        <w:rPr>
          <w:rFonts w:ascii="Times New Roman" w:hAnsi="Times New Roman" w:cs="Times New Roman"/>
          <w:sz w:val="24"/>
          <w:szCs w:val="24"/>
          <w:lang w:val="en-US"/>
        </w:rPr>
        <w:t xml:space="preserve">Values are shown relative to untreated cells, arbitrarily set to 1 (n=3). </w:t>
      </w:r>
      <w:r w:rsidRPr="001726A9">
        <w:rPr>
          <w:rFonts w:ascii="Times New Roman" w:hAnsi="Times New Roman" w:cs="Times New Roman"/>
          <w:sz w:val="24"/>
          <w:szCs w:val="24"/>
          <w:lang w:val="en-US"/>
        </w:rPr>
        <w:t xml:space="preserve">Bars depict mean ±SD of three independent experiments </w:t>
      </w:r>
      <w:r w:rsidRPr="00B418EA">
        <w:rPr>
          <w:rFonts w:ascii="Times New Roman" w:hAnsi="Times New Roman" w:cs="Times New Roman"/>
          <w:sz w:val="24"/>
          <w:szCs w:val="24"/>
          <w:lang w:val="en-US"/>
        </w:rPr>
        <w:t>(** p&lt;0.001; * p&lt;0.01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6E2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(B</w:t>
      </w:r>
      <w:r w:rsidR="009D6E23" w:rsidRPr="009D6E2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 and </w:t>
      </w:r>
      <w:r w:rsidR="0087021F" w:rsidRPr="009D6E2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D</w:t>
      </w:r>
      <w:r w:rsidRPr="009D6E2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726A9">
        <w:rPr>
          <w:rFonts w:ascii="Times New Roman" w:hAnsi="Times New Roman" w:cs="Times New Roman"/>
          <w:sz w:val="24"/>
          <w:szCs w:val="24"/>
          <w:lang w:val="en-US"/>
        </w:rPr>
        <w:t xml:space="preserve">Lysat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btained </w:t>
      </w:r>
      <w:r w:rsidRPr="001726A9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proofErr w:type="spellStart"/>
      <w:r w:rsidRPr="001726A9">
        <w:rPr>
          <w:rFonts w:ascii="Times New Roman" w:hAnsi="Times New Roman" w:cs="Times New Roman"/>
          <w:sz w:val="24"/>
          <w:szCs w:val="24"/>
          <w:lang w:val="en-US"/>
        </w:rPr>
        <w:t>FaD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61DE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6861DE" w:rsidRPr="009D6E2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SCC-011 </w:t>
      </w:r>
      <w:r>
        <w:rPr>
          <w:rFonts w:ascii="Times New Roman" w:hAnsi="Times New Roman" w:cs="Times New Roman"/>
          <w:sz w:val="24"/>
          <w:szCs w:val="24"/>
          <w:lang w:val="en-US"/>
        </w:rPr>
        <w:t>cells treated as above described</w:t>
      </w:r>
      <w:r w:rsidRPr="001726A9">
        <w:rPr>
          <w:rFonts w:ascii="Times New Roman" w:hAnsi="Times New Roman" w:cs="Times New Roman"/>
          <w:sz w:val="24"/>
          <w:szCs w:val="24"/>
          <w:lang w:val="en-US"/>
        </w:rPr>
        <w:t xml:space="preserve"> were immunoblotted with antibodies </w:t>
      </w:r>
      <w:r w:rsidR="00AC5431">
        <w:rPr>
          <w:rFonts w:ascii="Times New Roman" w:hAnsi="Times New Roman" w:cs="Times New Roman"/>
          <w:sz w:val="24"/>
          <w:szCs w:val="24"/>
          <w:lang w:val="en-US"/>
        </w:rPr>
        <w:t>anti</w:t>
      </w:r>
      <w:r w:rsidRPr="001726A9">
        <w:rPr>
          <w:rFonts w:ascii="Times New Roman" w:hAnsi="Times New Roman" w:cs="Times New Roman"/>
          <w:sz w:val="24"/>
          <w:szCs w:val="24"/>
          <w:lang w:val="en-US"/>
        </w:rPr>
        <w:t xml:space="preserve"> pro-caspase-3/cleaved-caspase-3 and PARP/cleaved-PARP. Equal loading was con</w:t>
      </w:r>
      <w:r w:rsidR="00D208EE">
        <w:rPr>
          <w:rFonts w:ascii="Times New Roman" w:hAnsi="Times New Roman" w:cs="Times New Roman"/>
          <w:sz w:val="24"/>
          <w:szCs w:val="24"/>
          <w:lang w:val="en-US"/>
        </w:rPr>
        <w:t>firmed by immunoblot with anti-a</w:t>
      </w:r>
      <w:r w:rsidRPr="001726A9">
        <w:rPr>
          <w:rFonts w:ascii="Times New Roman" w:hAnsi="Times New Roman" w:cs="Times New Roman"/>
          <w:sz w:val="24"/>
          <w:szCs w:val="24"/>
          <w:lang w:val="en-US"/>
        </w:rPr>
        <w:t xml:space="preserve">ctin antibody. </w:t>
      </w:r>
      <w:r w:rsidR="00ED2BE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D2BE3" w:rsidRPr="00ED2BE3">
        <w:rPr>
          <w:rFonts w:ascii="Times New Roman" w:hAnsi="Times New Roman" w:cs="Times New Roman"/>
          <w:sz w:val="24"/>
          <w:szCs w:val="24"/>
          <w:lang w:val="en-US"/>
        </w:rPr>
        <w:t>graph</w:t>
      </w:r>
      <w:r w:rsidR="00ED2BE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D2BE3" w:rsidRPr="00ED2BE3">
        <w:rPr>
          <w:rFonts w:ascii="Times New Roman" w:hAnsi="Times New Roman" w:cs="Times New Roman"/>
          <w:sz w:val="24"/>
          <w:szCs w:val="24"/>
          <w:lang w:val="en-US"/>
        </w:rPr>
        <w:t xml:space="preserve"> display the relative</w:t>
      </w:r>
      <w:r w:rsidR="00ED2BE3">
        <w:rPr>
          <w:rFonts w:ascii="Times New Roman" w:hAnsi="Times New Roman" w:cs="Times New Roman"/>
          <w:sz w:val="24"/>
          <w:szCs w:val="24"/>
          <w:lang w:val="en-US"/>
        </w:rPr>
        <w:t xml:space="preserve"> quantities of protein expression levels</w:t>
      </w:r>
      <w:r w:rsidRPr="001726A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C8F3EEB" w14:textId="79A9FC41" w:rsidR="006861DE" w:rsidRDefault="00A60B31" w:rsidP="002C4CDA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093F4207" wp14:editId="309DC97D">
            <wp:extent cx="6120130" cy="3411855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New S1_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1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62561" w14:textId="1600BB1D" w:rsidR="00703689" w:rsidRDefault="003B3799" w:rsidP="002C4CDA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ure S1</w:t>
      </w:r>
    </w:p>
    <w:p w14:paraId="278F6CDD" w14:textId="77777777" w:rsidR="003B3799" w:rsidRPr="00503306" w:rsidRDefault="003B3799" w:rsidP="002C4CDA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364F7D2" w14:textId="0864E3B3" w:rsidR="00EC6CF8" w:rsidRPr="00D9404B" w:rsidRDefault="00EC6CF8" w:rsidP="00A6171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bookmarkEnd w:id="0"/>
    <w:bookmarkEnd w:id="1"/>
    <w:p w14:paraId="34455E9A" w14:textId="77777777" w:rsidR="005464A8" w:rsidRDefault="005464A8" w:rsidP="005464A8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44B0433" w14:textId="77777777" w:rsidR="005464A8" w:rsidRDefault="005464A8" w:rsidP="005464A8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CECF298" w14:textId="77777777" w:rsidR="005464A8" w:rsidRDefault="005464A8" w:rsidP="005464A8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23716F" w14:textId="77777777" w:rsidR="005464A8" w:rsidRDefault="005464A8" w:rsidP="005464A8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FC37C59" w14:textId="77777777" w:rsidR="005464A8" w:rsidRDefault="005464A8" w:rsidP="005464A8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86580C" w14:textId="77777777" w:rsidR="005464A8" w:rsidRDefault="005464A8" w:rsidP="005464A8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0F3276" w14:textId="77777777" w:rsidR="00933B45" w:rsidRDefault="00933B45" w:rsidP="005464A8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0FA7FE" w14:textId="77777777" w:rsidR="00933B45" w:rsidRDefault="00933B45" w:rsidP="005464A8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4AC8DEB" w14:textId="77777777" w:rsidR="00933B45" w:rsidRDefault="00933B45" w:rsidP="005464A8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CD579F" w14:textId="77777777" w:rsidR="00933B45" w:rsidRDefault="00933B45" w:rsidP="005464A8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A75424" w14:textId="77777777" w:rsidR="00933B45" w:rsidRDefault="00933B45" w:rsidP="005464A8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53B9B4" w14:textId="77777777" w:rsidR="00933B45" w:rsidRDefault="00933B45" w:rsidP="005464A8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56F2EF" w14:textId="2694DFB2" w:rsidR="00B7257B" w:rsidRPr="001C7130" w:rsidRDefault="00DC4CF1" w:rsidP="00B7257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 w:eastAsia="it-IT"/>
        </w:rPr>
      </w:pPr>
      <w:r w:rsidRPr="00DC4CF1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 w:eastAsia="it-IT"/>
        </w:rPr>
        <w:lastRenderedPageBreak/>
        <w:t xml:space="preserve">The combination of SLC-0111 and Cis-Pt drastically reduces MMP-2 levels in </w:t>
      </w:r>
      <w:proofErr w:type="spellStart"/>
      <w:r w:rsidRPr="00DC4CF1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 w:eastAsia="it-IT"/>
        </w:rPr>
        <w:t>FaDu</w:t>
      </w:r>
      <w:proofErr w:type="spellEnd"/>
      <w:r w:rsidRPr="00DC4CF1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 w:eastAsia="it-IT"/>
        </w:rPr>
        <w:t xml:space="preserve"> xenografts.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 </w:t>
      </w:r>
      <w:r w:rsidR="00B7257B" w:rsidRPr="00B7257B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Lysates from recovered </w:t>
      </w:r>
      <w:proofErr w:type="spellStart"/>
      <w:r w:rsidR="00B7257B" w:rsidRPr="00B7257B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FaDu</w:t>
      </w:r>
      <w:proofErr w:type="spellEnd"/>
      <w:r w:rsidR="00B7257B" w:rsidRPr="00B7257B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 xenografts, treated with vehicle, SLC-0111 (100 mg/kg per </w:t>
      </w:r>
      <w:proofErr w:type="spellStart"/>
      <w:r w:rsidR="00B7257B" w:rsidRPr="00B7257B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os</w:t>
      </w:r>
      <w:proofErr w:type="spellEnd"/>
      <w:r w:rsidR="00B7257B" w:rsidRPr="00B7257B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 administration, via oral gavage) or Cis-Pt alone (3 mg/kg per </w:t>
      </w:r>
      <w:proofErr w:type="spellStart"/>
      <w:r w:rsidR="00B7257B" w:rsidRPr="00B7257B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i.p.</w:t>
      </w:r>
      <w:proofErr w:type="spellEnd"/>
      <w:r w:rsidR="00B7257B" w:rsidRPr="00B7257B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 injection),</w:t>
      </w:r>
      <w:r w:rsidR="00B7257B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 </w:t>
      </w:r>
      <w:r w:rsidR="002338F6" w:rsidRPr="002338F6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or the two drugs in combination</w:t>
      </w:r>
      <w:r w:rsidR="002338F6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,</w:t>
      </w:r>
      <w:bookmarkStart w:id="2" w:name="_GoBack"/>
      <w:bookmarkEnd w:id="2"/>
      <w:r w:rsidR="002338F6" w:rsidRPr="002338F6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 </w:t>
      </w:r>
      <w:r w:rsidR="00B7257B" w:rsidRPr="00B7257B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were immunoblotted with antibod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y</w:t>
      </w:r>
      <w:r w:rsidR="00B7257B" w:rsidRPr="00B7257B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 anti </w:t>
      </w:r>
      <w:r w:rsidR="00B7257B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MMP-2</w:t>
      </w:r>
      <w:r w:rsidR="00B7257B" w:rsidRPr="00B7257B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>. Equal loading was confirmed by immunoblot with anti-Actin antibody.</w:t>
      </w:r>
      <w:r w:rsidR="00B7257B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it-IT"/>
        </w:rPr>
        <w:t xml:space="preserve"> </w:t>
      </w:r>
    </w:p>
    <w:p w14:paraId="7F5CF289" w14:textId="77777777" w:rsidR="00B7257B" w:rsidRDefault="00B7257B" w:rsidP="005464A8">
      <w:pPr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1B0BA648" w14:textId="77777777" w:rsidR="00B7257B" w:rsidRDefault="00B7257B" w:rsidP="005464A8">
      <w:pPr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21C57F8C" w14:textId="2BD16490" w:rsidR="005464A8" w:rsidRPr="005464A8" w:rsidRDefault="0087021F" w:rsidP="005464A8">
      <w:pPr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anchor distT="0" distB="0" distL="114300" distR="114300" simplePos="0" relativeHeight="251661312" behindDoc="0" locked="0" layoutInCell="1" allowOverlap="1" wp14:anchorId="3B0775D4" wp14:editId="23946626">
            <wp:simplePos x="0" y="0"/>
            <wp:positionH relativeFrom="margin">
              <wp:posOffset>1701800</wp:posOffset>
            </wp:positionH>
            <wp:positionV relativeFrom="paragraph">
              <wp:posOffset>182880</wp:posOffset>
            </wp:positionV>
            <wp:extent cx="2324100" cy="1506855"/>
            <wp:effectExtent l="0" t="0" r="0" b="0"/>
            <wp:wrapTopAndBottom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umor lys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26" t="3544" r="2685" b="7232"/>
                    <a:stretch/>
                  </pic:blipFill>
                  <pic:spPr bwMode="auto">
                    <a:xfrm>
                      <a:off x="0" y="0"/>
                      <a:ext cx="2324100" cy="15068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58F17C6" w14:textId="77777777" w:rsidR="00933B45" w:rsidRPr="008F6A46" w:rsidRDefault="00933B45" w:rsidP="00933B45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F6A46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2 </w:t>
      </w:r>
    </w:p>
    <w:p w14:paraId="27FF52C4" w14:textId="77777777" w:rsidR="008F6A46" w:rsidRPr="008F6A46" w:rsidRDefault="008F6A46" w:rsidP="008F6A4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D678D85" w14:textId="77777777" w:rsidR="008F6A46" w:rsidRPr="008F6A46" w:rsidRDefault="008F6A46" w:rsidP="008F6A4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C5154EC" w14:textId="0916DEA1" w:rsidR="008F6A46" w:rsidRPr="008F6A46" w:rsidRDefault="008F6A46" w:rsidP="008F6A46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8F6A46" w:rsidRPr="008F6A4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910372"/>
    <w:multiLevelType w:val="hybridMultilevel"/>
    <w:tmpl w:val="C7F212BA"/>
    <w:lvl w:ilvl="0" w:tplc="2B56DC8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1712"/>
    <w:rsid w:val="0001455B"/>
    <w:rsid w:val="00022C5E"/>
    <w:rsid w:val="00071CA4"/>
    <w:rsid w:val="00092E2C"/>
    <w:rsid w:val="00152265"/>
    <w:rsid w:val="00161365"/>
    <w:rsid w:val="001726A9"/>
    <w:rsid w:val="001826DD"/>
    <w:rsid w:val="00184A65"/>
    <w:rsid w:val="001D6CD1"/>
    <w:rsid w:val="002338F6"/>
    <w:rsid w:val="00273282"/>
    <w:rsid w:val="002756F2"/>
    <w:rsid w:val="002B5731"/>
    <w:rsid w:val="002C4CDA"/>
    <w:rsid w:val="002D2876"/>
    <w:rsid w:val="002D5594"/>
    <w:rsid w:val="002E7C59"/>
    <w:rsid w:val="00331853"/>
    <w:rsid w:val="00334096"/>
    <w:rsid w:val="003355EA"/>
    <w:rsid w:val="003546D4"/>
    <w:rsid w:val="003B1842"/>
    <w:rsid w:val="003B18B3"/>
    <w:rsid w:val="003B3799"/>
    <w:rsid w:val="004505FB"/>
    <w:rsid w:val="004527ED"/>
    <w:rsid w:val="004904AC"/>
    <w:rsid w:val="004C4495"/>
    <w:rsid w:val="00503306"/>
    <w:rsid w:val="00510A6A"/>
    <w:rsid w:val="005464A8"/>
    <w:rsid w:val="00565DAB"/>
    <w:rsid w:val="005B1F46"/>
    <w:rsid w:val="005F5177"/>
    <w:rsid w:val="006553A6"/>
    <w:rsid w:val="006861DE"/>
    <w:rsid w:val="006A107A"/>
    <w:rsid w:val="006C08F8"/>
    <w:rsid w:val="006C287A"/>
    <w:rsid w:val="006F5921"/>
    <w:rsid w:val="00703689"/>
    <w:rsid w:val="007555CB"/>
    <w:rsid w:val="007B67A3"/>
    <w:rsid w:val="007D4692"/>
    <w:rsid w:val="00821EB9"/>
    <w:rsid w:val="00823319"/>
    <w:rsid w:val="00826BDD"/>
    <w:rsid w:val="00854DC6"/>
    <w:rsid w:val="00863538"/>
    <w:rsid w:val="0087021F"/>
    <w:rsid w:val="008973BE"/>
    <w:rsid w:val="008F6A46"/>
    <w:rsid w:val="0091798F"/>
    <w:rsid w:val="00933B45"/>
    <w:rsid w:val="00952023"/>
    <w:rsid w:val="0095309A"/>
    <w:rsid w:val="00955A3E"/>
    <w:rsid w:val="00992425"/>
    <w:rsid w:val="00997B91"/>
    <w:rsid w:val="009A67F1"/>
    <w:rsid w:val="009B62C3"/>
    <w:rsid w:val="009D6E23"/>
    <w:rsid w:val="009E48C0"/>
    <w:rsid w:val="009F15CE"/>
    <w:rsid w:val="00A055F2"/>
    <w:rsid w:val="00A13F48"/>
    <w:rsid w:val="00A37EDA"/>
    <w:rsid w:val="00A60B31"/>
    <w:rsid w:val="00A61712"/>
    <w:rsid w:val="00A90F46"/>
    <w:rsid w:val="00AA0213"/>
    <w:rsid w:val="00AC5431"/>
    <w:rsid w:val="00B418EA"/>
    <w:rsid w:val="00B5656A"/>
    <w:rsid w:val="00B7257B"/>
    <w:rsid w:val="00B95540"/>
    <w:rsid w:val="00BD1D5C"/>
    <w:rsid w:val="00C422C7"/>
    <w:rsid w:val="00C636AD"/>
    <w:rsid w:val="00C9455B"/>
    <w:rsid w:val="00CA637B"/>
    <w:rsid w:val="00CE6FB1"/>
    <w:rsid w:val="00D14B86"/>
    <w:rsid w:val="00D208EE"/>
    <w:rsid w:val="00D61D28"/>
    <w:rsid w:val="00D75F89"/>
    <w:rsid w:val="00D9404B"/>
    <w:rsid w:val="00DA1493"/>
    <w:rsid w:val="00DC4CF1"/>
    <w:rsid w:val="00E039FA"/>
    <w:rsid w:val="00E17853"/>
    <w:rsid w:val="00EC6CF8"/>
    <w:rsid w:val="00ED2BE3"/>
    <w:rsid w:val="00EF61CC"/>
    <w:rsid w:val="00F72B90"/>
    <w:rsid w:val="00F7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5867DF"/>
  <w15:chartTrackingRefBased/>
  <w15:docId w15:val="{AD6445EB-FC02-47FF-AB65-058992D89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955A3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55A3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55A3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55A3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55A3E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55A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55A3E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992425"/>
    <w:pPr>
      <w:spacing w:after="0" w:line="240" w:lineRule="auto"/>
    </w:pPr>
  </w:style>
  <w:style w:type="paragraph" w:styleId="NormaleWeb">
    <w:name w:val="Normal (Web)"/>
    <w:basedOn w:val="Normale"/>
    <w:uiPriority w:val="99"/>
    <w:semiHidden/>
    <w:unhideWhenUsed/>
    <w:rsid w:val="009179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1726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67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2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Tortorella</dc:creator>
  <cp:keywords/>
  <dc:description/>
  <cp:lastModifiedBy>utente</cp:lastModifiedBy>
  <cp:revision>16</cp:revision>
  <dcterms:created xsi:type="dcterms:W3CDTF">2022-03-15T15:36:00Z</dcterms:created>
  <dcterms:modified xsi:type="dcterms:W3CDTF">2022-03-22T15:53:00Z</dcterms:modified>
</cp:coreProperties>
</file>